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9D7" w:rsidRDefault="002239D7">
      <w:pPr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de-DE"/>
        </w:rPr>
        <w:t>S</w:t>
      </w:r>
      <w:r w:rsidR="00EA2F37" w:rsidRPr="00EA2F37">
        <w:rPr>
          <w:rFonts w:ascii="Arial" w:eastAsia="Times New Roman" w:hAnsi="Arial" w:cs="Arial"/>
          <w:b/>
          <w:sz w:val="24"/>
          <w:szCs w:val="24"/>
          <w:lang w:val="en-US" w:eastAsia="de-DE"/>
        </w:rPr>
        <w:t>1</w:t>
      </w:r>
      <w:r w:rsidR="00910404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</w:t>
      </w:r>
      <w:r w:rsidR="005D3C39">
        <w:rPr>
          <w:rFonts w:ascii="Arial" w:eastAsia="Times New Roman" w:hAnsi="Arial" w:cs="Arial"/>
          <w:b/>
          <w:sz w:val="24"/>
          <w:szCs w:val="24"/>
          <w:lang w:val="en-US" w:eastAsia="de-DE"/>
        </w:rPr>
        <w:t>File</w:t>
      </w:r>
      <w:bookmarkStart w:id="0" w:name="_GoBack"/>
      <w:bookmarkEnd w:id="0"/>
      <w:r w:rsidR="00910404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Multivariate analysi</w:t>
      </w:r>
      <w:r>
        <w:rPr>
          <w:rFonts w:ascii="Arial" w:eastAsia="Times New Roman" w:hAnsi="Arial" w:cs="Arial"/>
          <w:b/>
          <w:sz w:val="24"/>
          <w:szCs w:val="24"/>
          <w:lang w:val="en-US" w:eastAsia="de-DE"/>
        </w:rPr>
        <w:t>s</w:t>
      </w:r>
    </w:p>
    <w:p w:rsidR="002239D7" w:rsidRDefault="002239D7">
      <w:pPr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</w:p>
    <w:p w:rsidR="00584614" w:rsidRPr="00910404" w:rsidRDefault="002239D7" w:rsidP="00910404">
      <w:pPr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de-DE"/>
        </w:rPr>
        <w:t>A) V</w:t>
      </w:r>
      <w:r w:rsidR="00EA2F37" w:rsidRPr="00EA2F37">
        <w:rPr>
          <w:rFonts w:ascii="Arial" w:eastAsia="Times New Roman" w:hAnsi="Arial" w:cs="Arial"/>
          <w:b/>
          <w:sz w:val="24"/>
          <w:szCs w:val="24"/>
          <w:lang w:val="en-US" w:eastAsia="de-DE"/>
        </w:rPr>
        <w:t>aginally intended deliveries (n=1054)</w:t>
      </w:r>
    </w:p>
    <w:p w:rsidR="00E00BDD" w:rsidRPr="002239D7" w:rsidRDefault="00E00BDD" w:rsidP="00E00BD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005"/>
        <w:gridCol w:w="3005"/>
        <w:gridCol w:w="1250"/>
        <w:gridCol w:w="1025"/>
      </w:tblGrid>
      <w:tr w:rsidR="00E00BDD" w:rsidRPr="00E00BDD">
        <w:trPr>
          <w:tblHeader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t Variab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arman ρ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00BDD" w:rsidRPr="00E00BDD" w:rsidRDefault="00A178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E00BDD" w:rsidRPr="00E00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&gt; |ρ|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BM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08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067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BM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-0.03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2890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0BDD"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  <w:t>-0.10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. PREMODA scor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BM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3188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. PREMODA scor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5333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. PREMODA scor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-0.02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3580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birth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BM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  <w:t>0.15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birth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FF0000"/>
                <w:sz w:val="20"/>
                <w:szCs w:val="20"/>
              </w:rPr>
              <w:t>0.46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birth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368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birth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. PREMODA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-0.00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9431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2239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00BDD" w:rsidRPr="00E00BDD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0BDD"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  <w:t>-0.11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eliver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0BDD"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  <w:t>-0.10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eliver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  <w:t>0.21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eliver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. PREMODA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4200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eliver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birth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0BDD"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  <w:t>-0.13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</w:tbl>
    <w:p w:rsidR="00EA2F37" w:rsidRPr="00EA2F37" w:rsidRDefault="00EA2F37" w:rsidP="00EA2F3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</w:p>
    <w:p w:rsidR="00EA2F37" w:rsidRDefault="00EA2F37">
      <w:pPr>
        <w:rPr>
          <w:lang w:val="en-US"/>
        </w:rPr>
      </w:pPr>
    </w:p>
    <w:p w:rsidR="00EA2F37" w:rsidRPr="00910404" w:rsidRDefault="002239D7" w:rsidP="0091040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B) </w:t>
      </w:r>
      <w:r w:rsidR="00EA2F37" w:rsidRPr="00EA2F37">
        <w:rPr>
          <w:rFonts w:ascii="Arial" w:hAnsi="Arial" w:cs="Arial"/>
          <w:b/>
          <w:sz w:val="24"/>
          <w:szCs w:val="24"/>
          <w:lang w:val="en-US"/>
        </w:rPr>
        <w:t>Succe</w:t>
      </w:r>
      <w:r w:rsidR="00910404">
        <w:rPr>
          <w:rFonts w:ascii="Arial" w:hAnsi="Arial" w:cs="Arial"/>
          <w:b/>
          <w:sz w:val="24"/>
          <w:szCs w:val="24"/>
          <w:lang w:val="en-US"/>
        </w:rPr>
        <w:t>ssful vaginal deliveries (n=723)</w:t>
      </w:r>
    </w:p>
    <w:p w:rsidR="00E00BDD" w:rsidRPr="002239D7" w:rsidRDefault="00E00BDD" w:rsidP="00E00BD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005"/>
        <w:gridCol w:w="3005"/>
        <w:gridCol w:w="1250"/>
        <w:gridCol w:w="1025"/>
      </w:tblGrid>
      <w:tr w:rsidR="00E00BDD">
        <w:trPr>
          <w:tblHeader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t Variab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arman ρ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&gt; |ρ|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. PREMODA scor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erine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-0.00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8593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birth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erine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  <w:t>0.10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051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birth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. PREMODA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2339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Assisted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erine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1795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Assisted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. PREMODA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  <w:t>0.15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Assisted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birth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7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540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BM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erine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5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1412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BM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. PREMODA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5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1254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BM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birth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  <w:t>0.12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BM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Assisted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3839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erine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8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205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. PREMODA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2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4998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birth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FF0000"/>
                <w:sz w:val="20"/>
                <w:szCs w:val="20"/>
              </w:rPr>
              <w:t>0.43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Assisted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9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121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BM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6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786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erine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-0.07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573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. PREMODA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3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sz w:val="20"/>
                <w:szCs w:val="20"/>
                <w:lang w:val="en-US"/>
              </w:rPr>
              <w:t>0.2946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 w:rsidP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tal birth weigh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C45911" w:themeColor="accent2" w:themeShade="BF"/>
                <w:sz w:val="20"/>
                <w:szCs w:val="20"/>
                <w:lang w:val="en-US"/>
              </w:rPr>
              <w:t>0.13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sz w:val="20"/>
                <w:szCs w:val="20"/>
                <w:lang w:val="en-US"/>
              </w:rPr>
              <w:t>0.0002</w:t>
            </w:r>
          </w:p>
        </w:tc>
      </w:tr>
      <w:tr w:rsidR="00E00BDD" w:rsidRP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sist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F4B083" w:themeColor="accent2" w:themeTint="99"/>
                <w:sz w:val="20"/>
                <w:szCs w:val="20"/>
              </w:rPr>
              <w:t xml:space="preserve"> </w:t>
            </w:r>
            <w:r w:rsidRPr="00E00BDD"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  <w:t>-0.12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BM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9412</w:t>
            </w:r>
          </w:p>
        </w:tc>
      </w:tr>
      <w:tr w:rsidR="00E00BDD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  <w:proofErr w:type="spellEnd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BDD">
              <w:rPr>
                <w:rFonts w:ascii="Arial" w:hAnsi="Arial" w:cs="Arial"/>
                <w:color w:val="000000"/>
                <w:sz w:val="20"/>
                <w:szCs w:val="20"/>
              </w:rPr>
              <w:t xml:space="preserve"> -0.06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00BDD" w:rsidRPr="00E00BDD" w:rsidRDefault="00E00BD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0BDD">
              <w:rPr>
                <w:rFonts w:ascii="Arial" w:hAnsi="Arial" w:cs="Arial"/>
                <w:sz w:val="20"/>
                <w:szCs w:val="20"/>
              </w:rPr>
              <w:t>0.0623</w:t>
            </w:r>
          </w:p>
        </w:tc>
      </w:tr>
    </w:tbl>
    <w:p w:rsidR="00E00BDD" w:rsidRDefault="00E00BDD">
      <w:pPr>
        <w:rPr>
          <w:rFonts w:ascii="Arial" w:hAnsi="Arial" w:cs="Arial"/>
          <w:sz w:val="24"/>
          <w:szCs w:val="24"/>
          <w:lang w:val="en-US"/>
        </w:rPr>
      </w:pPr>
    </w:p>
    <w:p w:rsidR="00E766D6" w:rsidRPr="00EA2F37" w:rsidRDefault="00E766D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.</w:t>
      </w:r>
    </w:p>
    <w:sectPr w:rsidR="00E766D6" w:rsidRPr="00EA2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508"/>
    <w:rsid w:val="00097E51"/>
    <w:rsid w:val="001B46A6"/>
    <w:rsid w:val="00207225"/>
    <w:rsid w:val="002239D7"/>
    <w:rsid w:val="003204A0"/>
    <w:rsid w:val="003607F9"/>
    <w:rsid w:val="0044390D"/>
    <w:rsid w:val="004A0922"/>
    <w:rsid w:val="004A285F"/>
    <w:rsid w:val="004A30B2"/>
    <w:rsid w:val="004C78E4"/>
    <w:rsid w:val="004E7CA6"/>
    <w:rsid w:val="00540E9B"/>
    <w:rsid w:val="00563C95"/>
    <w:rsid w:val="00584614"/>
    <w:rsid w:val="005C0716"/>
    <w:rsid w:val="005D3C39"/>
    <w:rsid w:val="00676FC0"/>
    <w:rsid w:val="0069680A"/>
    <w:rsid w:val="00795815"/>
    <w:rsid w:val="007D0078"/>
    <w:rsid w:val="008E1B00"/>
    <w:rsid w:val="009061DB"/>
    <w:rsid w:val="00910404"/>
    <w:rsid w:val="00A178A9"/>
    <w:rsid w:val="00A57878"/>
    <w:rsid w:val="00AB0508"/>
    <w:rsid w:val="00AB1ECA"/>
    <w:rsid w:val="00C736AF"/>
    <w:rsid w:val="00C74AD8"/>
    <w:rsid w:val="00D324D3"/>
    <w:rsid w:val="00E00BDD"/>
    <w:rsid w:val="00E766D6"/>
    <w:rsid w:val="00EA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FB7696-76D3-4A88-8ED5-EE1A0185E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1hell">
    <w:name w:val="List Table 1 Light"/>
    <w:basedOn w:val="NormaleTabelle"/>
    <w:uiPriority w:val="46"/>
    <w:rsid w:val="00EA2F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2239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Jennewein</dc:creator>
  <cp:keywords/>
  <dc:description/>
  <cp:lastModifiedBy>Lukas Jennewein</cp:lastModifiedBy>
  <cp:revision>3</cp:revision>
  <dcterms:created xsi:type="dcterms:W3CDTF">2018-08-12T21:40:00Z</dcterms:created>
  <dcterms:modified xsi:type="dcterms:W3CDTF">2018-08-14T06:49:00Z</dcterms:modified>
</cp:coreProperties>
</file>